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5"/>
        <w:gridCol w:w="1563"/>
        <w:gridCol w:w="1374"/>
        <w:gridCol w:w="1098"/>
      </w:tblGrid>
      <w:tr w:rsidR="005B1D88" w:rsidRPr="00127BE0" w14:paraId="799E201B" w14:textId="77777777" w:rsidTr="00584AC9">
        <w:trPr>
          <w:trHeight w:val="465"/>
          <w:jc w:val="center"/>
        </w:trPr>
        <w:tc>
          <w:tcPr>
            <w:tcW w:w="89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4A38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bookmarkStart w:id="0" w:name="_GoBack"/>
            <w:bookmarkEnd w:id="0"/>
            <w:r w:rsidRPr="00127B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upplemental Table 1. Comparison of patients included in the cohort with those excluded</w:t>
            </w:r>
          </w:p>
        </w:tc>
      </w:tr>
      <w:tr w:rsidR="005B1D88" w:rsidRPr="00127BE0" w14:paraId="1E3A51E4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2429CE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0891AF7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atients included in cohort                (n= 3,837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6DC242F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Excluded patients         (n= 2,817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665109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-value</w:t>
            </w:r>
          </w:p>
        </w:tc>
      </w:tr>
      <w:tr w:rsidR="005B1D88" w:rsidRPr="00127BE0" w14:paraId="4C23C22E" w14:textId="77777777" w:rsidTr="00584AC9">
        <w:trPr>
          <w:trHeight w:val="375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3E6453FF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atient demographics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9F73202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B463E70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0D5FBA6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B1D88" w:rsidRPr="00127BE0" w14:paraId="064010EA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12DD455E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Median age, years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DBAD4C7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9.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381C7E3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4DE110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8</w:t>
            </w:r>
          </w:p>
        </w:tc>
      </w:tr>
      <w:tr w:rsidR="005B1D88" w:rsidRPr="00127BE0" w14:paraId="7B98ED8E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62D58CB0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Median height, m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583382B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60EA99C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B8D6CEE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8</w:t>
            </w:r>
          </w:p>
        </w:tc>
      </w:tr>
      <w:tr w:rsidR="005B1D88" w:rsidRPr="00127BE0" w14:paraId="13878B5B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34DE4D9C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Median weight, kg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F54183D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1.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832A95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6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A97258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1</w:t>
            </w:r>
          </w:p>
        </w:tc>
      </w:tr>
      <w:tr w:rsidR="005B1D88" w:rsidRPr="00127BE0" w14:paraId="7EECD358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1F9D755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Median body mass index, kg/m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8C6B75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.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A7447D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.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9F3F437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7</w:t>
            </w:r>
          </w:p>
        </w:tc>
      </w:tr>
      <w:tr w:rsidR="005B1D88" w:rsidRPr="00127BE0" w14:paraId="009E1F1F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E74D05A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269F06D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539565E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3B34D02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B1D88" w:rsidRPr="00127BE0" w14:paraId="0A2B6214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D1C9020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Female sex percentage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BD1E761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7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EA64BAF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CB22B13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1</w:t>
            </w:r>
          </w:p>
        </w:tc>
      </w:tr>
      <w:tr w:rsidR="005B1D88" w:rsidRPr="00127BE0" w14:paraId="1257FAE1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3D5E5B94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EC0D16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5BEFA67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A993375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B1D88" w:rsidRPr="00127BE0" w14:paraId="0764C396" w14:textId="77777777" w:rsidTr="00584AC9">
        <w:trPr>
          <w:trHeight w:val="375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4404861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ardiac function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1258562" w14:textId="77777777" w:rsidR="005B1D88" w:rsidRPr="00127BE0" w:rsidRDefault="00584AC9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an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77AD9C4" w14:textId="77777777" w:rsidR="005B1D88" w:rsidRPr="00127BE0" w:rsidRDefault="00584AC9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a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F0113E4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B1D88" w:rsidRPr="00127BE0" w14:paraId="1E5FE35F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3FAFF5FC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C7C89A1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0B8D17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D486BE4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B1D88" w:rsidRPr="00127BE0" w14:paraId="6EF442C3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FA2694F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LVEDV, m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4AEE592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4AA052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9939CD4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2</w:t>
            </w:r>
          </w:p>
        </w:tc>
      </w:tr>
      <w:tr w:rsidR="005B1D88" w:rsidRPr="00127BE0" w14:paraId="73CC7C55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2BB21333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LVESV, m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99755C7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DC2B3B8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175806B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5</w:t>
            </w:r>
          </w:p>
        </w:tc>
      </w:tr>
      <w:tr w:rsidR="005B1D88" w:rsidRPr="00127BE0" w14:paraId="30626180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06CAC590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LVEF, %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C09E261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23E7E81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287D77C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4</w:t>
            </w:r>
          </w:p>
        </w:tc>
      </w:tr>
      <w:tr w:rsidR="005B1D88" w:rsidRPr="00127BE0" w14:paraId="66579FD5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94340D8" w14:textId="1DF25C7C" w:rsidR="005B1D88" w:rsidRPr="00127BE0" w:rsidRDefault="005B1D88" w:rsidP="00B34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LVM, g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41B8B0A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FB1E00B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5ECBE92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gt;0.99</w:t>
            </w:r>
          </w:p>
        </w:tc>
      </w:tr>
      <w:tr w:rsidR="005B1D88" w:rsidRPr="00127BE0" w14:paraId="10037F91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A9BA271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RVEDV, m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FB3B0C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B909E93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6204BAA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9</w:t>
            </w:r>
          </w:p>
        </w:tc>
      </w:tr>
      <w:tr w:rsidR="005B1D88" w:rsidRPr="00127BE0" w14:paraId="6623F02C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7141AA1A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RVESV, m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F278BC5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B2A0D2A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747BCD5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2</w:t>
            </w:r>
          </w:p>
        </w:tc>
      </w:tr>
      <w:tr w:rsidR="005B1D88" w:rsidRPr="00127BE0" w14:paraId="1D4BC41C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0BC1BC0D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LVEDVI, mL/m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258001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5072847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EA0E3B1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71</w:t>
            </w:r>
          </w:p>
        </w:tc>
      </w:tr>
      <w:tr w:rsidR="005B1D88" w:rsidRPr="00127BE0" w14:paraId="25D898FD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7EAF3298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LVESVI, mL/m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234FBEA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5B0FBE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1BB9F3C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6</w:t>
            </w:r>
          </w:p>
        </w:tc>
      </w:tr>
      <w:tr w:rsidR="005B1D88" w:rsidRPr="00127BE0" w14:paraId="3F2C4E1D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0171F3BC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LVSV, m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BA03443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C01B454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86FAC29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5</w:t>
            </w:r>
          </w:p>
        </w:tc>
      </w:tr>
      <w:tr w:rsidR="005B1D88" w:rsidRPr="00127BE0" w14:paraId="033C0A3E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21BD8CFC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</w:t>
            </w:r>
            <w:proofErr w:type="spellStart"/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VEDD,mm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FD664A1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EDF6075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A845EF7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2</w:t>
            </w:r>
          </w:p>
        </w:tc>
      </w:tr>
      <w:tr w:rsidR="005B1D88" w:rsidRPr="00127BE0" w14:paraId="57C4BA46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31619E34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</w:t>
            </w:r>
            <w:proofErr w:type="spellStart"/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VESD,mm</w:t>
            </w:r>
            <w:proofErr w:type="spellEnd"/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8FEF4C8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801568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6604F08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0</w:t>
            </w:r>
          </w:p>
        </w:tc>
      </w:tr>
      <w:tr w:rsidR="005B1D88" w:rsidRPr="00127BE0" w14:paraId="48FAA8A9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312AFD80" w14:textId="2922F6FF" w:rsidR="005B1D88" w:rsidRPr="00127BE0" w:rsidRDefault="005B1D88" w:rsidP="00B34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LVM</w:t>
            </w:r>
            <w:r w:rsidR="00B34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</w:t>
            </w: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g/m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94BEAD2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07C5387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C9D48B2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2</w:t>
            </w:r>
          </w:p>
        </w:tc>
      </w:tr>
      <w:tr w:rsidR="005B1D88" w:rsidRPr="00127BE0" w14:paraId="531BDBCD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325269F" w14:textId="3D6A6F9A" w:rsidR="005B1D88" w:rsidRPr="00127BE0" w:rsidRDefault="005B1D88" w:rsidP="00B34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RVEDV</w:t>
            </w:r>
            <w:r w:rsidR="00B34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</w:t>
            </w: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mL/m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34789B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A79FC4D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4D10E3C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7</w:t>
            </w:r>
          </w:p>
        </w:tc>
      </w:tr>
      <w:tr w:rsidR="005B1D88" w:rsidRPr="00127BE0" w14:paraId="57B8DF10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6ECC36AA" w14:textId="37482E0E" w:rsidR="005B1D88" w:rsidRPr="00127BE0" w:rsidRDefault="005B1D88" w:rsidP="00B34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RVESV</w:t>
            </w:r>
            <w:r w:rsidR="00B34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</w:t>
            </w: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mL/m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B5A06E1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7C6A79A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B188BD2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9</w:t>
            </w:r>
          </w:p>
        </w:tc>
      </w:tr>
      <w:tr w:rsidR="005B1D88" w:rsidRPr="00127BE0" w14:paraId="6CCA28E4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6A52589A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RVSV, m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41E0C72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FD05EF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7D7CC6C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4</w:t>
            </w:r>
          </w:p>
        </w:tc>
      </w:tr>
      <w:tr w:rsidR="005B1D88" w:rsidRPr="00127BE0" w14:paraId="7D4FE019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228FB4FB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RVEF, %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E1EC849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DF6A72E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A7889EA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gt; 0.99</w:t>
            </w:r>
          </w:p>
        </w:tc>
      </w:tr>
      <w:tr w:rsidR="005B1D88" w:rsidRPr="00127BE0" w14:paraId="1D36FE1D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7C55164A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4514C9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03B3F41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BF69174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B1D88" w:rsidRPr="00127BE0" w14:paraId="1289ACFF" w14:textId="77777777" w:rsidTr="00584AC9">
        <w:trPr>
          <w:trHeight w:val="375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61BF5262" w14:textId="77777777" w:rsidR="005B1D88" w:rsidRPr="00127BE0" w:rsidRDefault="005B1D88" w:rsidP="00584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ardiovascular history and risk factors</w:t>
            </w:r>
            <w:r w:rsidR="00883AC6" w:rsidRPr="00127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C86E1E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B3539AF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3F2BEAD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B1D88" w:rsidRPr="00127BE0" w14:paraId="67E72684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6BE645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11B3B50" w14:textId="77777777" w:rsidR="005B1D88" w:rsidRPr="00127BE0" w:rsidRDefault="00584AC9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cent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CBF3544" w14:textId="77777777" w:rsidR="005B1D88" w:rsidRPr="00127BE0" w:rsidRDefault="00584AC9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cent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6B5D4D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B1D88" w:rsidRPr="00127BE0" w14:paraId="571B3D6D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29BD8419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myocardial infarction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6818D5E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3194AA2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C50E984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127BE0" w14:paraId="58A4E7A2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B105B95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percutaneous coronary </w:t>
            </w:r>
            <w:r w:rsidR="00584AC9"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vention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D964CED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A120C39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16B9E4E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127BE0" w14:paraId="7C7B8F54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9570EC3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coronary artery bypass grafting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BDE31AC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6245D5E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C1E965F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127BE0" w14:paraId="1C6B31E0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2B367B09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hypertension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41AC2F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1B553A4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456AE57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127BE0" w14:paraId="42E76F0B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76511ED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diabetes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B6D89BD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449ECEE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313350F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127BE0" w14:paraId="32CB4899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39BD6BB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 xml:space="preserve">     History of congestive heart failure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C89A6B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7CC973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ED1D452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127BE0" w14:paraId="54BADFF7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3BACE442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dyslipidemia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2BD872C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BF7A2F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6339A8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127BE0" w14:paraId="4FD39C8E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202EDACD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smoking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08CBCAB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22ECFEC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8EB8ED8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127BE0" w14:paraId="4F686E44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0429D43F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3C03480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FAAF482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C72E92F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B1D88" w:rsidRPr="00127BE0" w14:paraId="71D52259" w14:textId="77777777" w:rsidTr="00584AC9">
        <w:trPr>
          <w:trHeight w:val="375"/>
          <w:jc w:val="center"/>
        </w:trPr>
        <w:tc>
          <w:tcPr>
            <w:tcW w:w="7882" w:type="dxa"/>
            <w:gridSpan w:val="3"/>
            <w:shd w:val="clear" w:color="auto" w:fill="auto"/>
            <w:noWrap/>
            <w:vAlign w:val="bottom"/>
            <w:hideMark/>
          </w:tcPr>
          <w:p w14:paraId="745AF766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issing values for cardiovascular history and risk factors</w:t>
            </w:r>
            <w:r w:rsidR="00883AC6" w:rsidRPr="00127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883AC6" w:rsidRPr="00127B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(percent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0D1F5F2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</w:tr>
      <w:tr w:rsidR="005B1D88" w:rsidRPr="00127BE0" w14:paraId="44381556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18939D95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2110A4F" w14:textId="77777777" w:rsidR="005B1D88" w:rsidRPr="00127BE0" w:rsidRDefault="00584AC9" w:rsidP="005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rcent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2C566D9" w14:textId="77777777" w:rsidR="005B1D88" w:rsidRPr="00127BE0" w:rsidRDefault="00584AC9" w:rsidP="005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rcent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A0746E8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B1D88" w:rsidRPr="00127BE0" w14:paraId="135A1759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36976307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myocardial infarction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8BED4C3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BF53924" w14:textId="77777777" w:rsidR="005B1D88" w:rsidRPr="00127BE0" w:rsidRDefault="005B1D88" w:rsidP="005B1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99E276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4</w:t>
            </w:r>
          </w:p>
        </w:tc>
      </w:tr>
      <w:tr w:rsidR="005B1D88" w:rsidRPr="00127BE0" w14:paraId="5074726A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023E7A04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percutaneous coronary intervention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1DBA64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2869576" w14:textId="77777777" w:rsidR="005B1D88" w:rsidRPr="00127BE0" w:rsidRDefault="005B1D88" w:rsidP="005B1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020AC08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127BE0" w14:paraId="1778AF74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1E563F9A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coronary artery bypass grafting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DD2AA6B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5E0C2E8" w14:textId="77777777" w:rsidR="005B1D88" w:rsidRPr="00127BE0" w:rsidRDefault="005B1D88" w:rsidP="005B1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AA217D2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127BE0" w14:paraId="090892A9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0BEFB8A8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hypertension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68BAB6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73B1B88" w14:textId="77777777" w:rsidR="005B1D88" w:rsidRPr="00127BE0" w:rsidRDefault="005B1D88" w:rsidP="005B1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19C0213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127BE0" w14:paraId="31EC1ECE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28EF0555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diabetes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4AC6099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402BBCE" w14:textId="77777777" w:rsidR="005B1D88" w:rsidRPr="00127BE0" w:rsidRDefault="005B1D88" w:rsidP="005B1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EB88CE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1</w:t>
            </w:r>
          </w:p>
        </w:tc>
      </w:tr>
      <w:tr w:rsidR="005B1D88" w:rsidRPr="00127BE0" w14:paraId="0D8EB882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A6681C1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congestive heart failure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98C9670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17431EA" w14:textId="77777777" w:rsidR="005B1D88" w:rsidRPr="00127BE0" w:rsidRDefault="005B1D88" w:rsidP="005B1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1AB8EB6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127BE0" w14:paraId="2D55EF19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374910BE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dyslipidemia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91427BD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545218D" w14:textId="77777777" w:rsidR="005B1D88" w:rsidRPr="00127BE0" w:rsidRDefault="005B1D88" w:rsidP="005B1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824F84A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5B1D88" w:rsidRPr="005B1D88" w14:paraId="328A8246" w14:textId="77777777" w:rsidTr="00584AC9">
        <w:trPr>
          <w:trHeight w:val="300"/>
          <w:jc w:val="center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4C25F1B" w14:textId="77777777" w:rsidR="005B1D88" w:rsidRPr="00127BE0" w:rsidRDefault="005B1D88" w:rsidP="005B1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History of smoking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FC78485" w14:textId="77777777" w:rsidR="005B1D88" w:rsidRPr="00127BE0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%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433C9DE" w14:textId="77777777" w:rsidR="005B1D88" w:rsidRPr="00127BE0" w:rsidRDefault="005B1D88" w:rsidP="005B1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1D4248A" w14:textId="77777777" w:rsidR="005B1D88" w:rsidRPr="005B1D88" w:rsidRDefault="005B1D88" w:rsidP="005B1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27B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</w:tbl>
    <w:p w14:paraId="06B47D7E" w14:textId="45A61E95" w:rsidR="008315B2" w:rsidRDefault="008315B2"/>
    <w:p w14:paraId="10F01F36" w14:textId="66EA0F5D" w:rsidR="00565BD2" w:rsidRDefault="00565BD2"/>
    <w:p w14:paraId="4F1F2FA9" w14:textId="3E8ABB00" w:rsidR="00565BD2" w:rsidRPr="00565BD2" w:rsidRDefault="00565BD2" w:rsidP="00565BD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gend.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VEDV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ft ventricular 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LV) 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d-diastolic volume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VEDVI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>LV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d-diastolic volume indexed to body surface area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VESV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>LV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d-systolic volume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VESVI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>LV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d-systolic volume indexed to body surface area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VSV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>LV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oke volume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VEF: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V e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ection fraction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VEDD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>LV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d-diastolic dimension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VESD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>LV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>end</w:t>
      </w:r>
      <w:proofErr w:type="spellEnd"/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ystolic dimension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V</w:t>
      </w:r>
      <w:r w:rsidR="00B34A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: </w:t>
      </w:r>
      <w:r w:rsidR="00B34A6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V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ss</w:t>
      </w:r>
      <w:r w:rsidR="00B34A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34A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VM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V mass indexed to body surface area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VEDV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ght ventricular 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V) 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d-diastolic volume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VESV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>RV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d-systolic volume;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VSV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>RV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oke volume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VEF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>RV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jection fraction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VEDVI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>RV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d-diastolic volume indexed to body surface area, </w:t>
      </w:r>
      <w:r w:rsidRPr="00A1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VESVI: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7876">
        <w:rPr>
          <w:rFonts w:ascii="Times New Roman" w:hAnsi="Times New Roman" w:cs="Times New Roman"/>
          <w:color w:val="000000" w:themeColor="text1"/>
          <w:sz w:val="24"/>
          <w:szCs w:val="24"/>
        </w:rPr>
        <w:t>RV</w:t>
      </w:r>
      <w:r w:rsidRPr="00A1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d-systolic volume indexed to body surface area</w:t>
      </w:r>
    </w:p>
    <w:p w14:paraId="3C5C5E31" w14:textId="7A7439A3" w:rsidR="00565BD2" w:rsidRDefault="00565BD2"/>
    <w:sectPr w:rsidR="00565B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D88"/>
    <w:rsid w:val="00127BE0"/>
    <w:rsid w:val="00196BD5"/>
    <w:rsid w:val="001A2797"/>
    <w:rsid w:val="00565BD2"/>
    <w:rsid w:val="00584AC9"/>
    <w:rsid w:val="005B1D88"/>
    <w:rsid w:val="008315B2"/>
    <w:rsid w:val="00877876"/>
    <w:rsid w:val="00883AC6"/>
    <w:rsid w:val="009F5337"/>
    <w:rsid w:val="00A1396F"/>
    <w:rsid w:val="00B349F4"/>
    <w:rsid w:val="00B34A6B"/>
    <w:rsid w:val="00D3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859EA"/>
  <w15:chartTrackingRefBased/>
  <w15:docId w15:val="{A385E00B-CAF1-4E9D-9A9F-AE7F80097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A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A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72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fman, Dr. Idan</dc:creator>
  <cp:keywords/>
  <dc:description/>
  <cp:lastModifiedBy>Rodriguez, Jennifer (BIDMC - Nezafat-Med Cardiovascular)</cp:lastModifiedBy>
  <cp:revision>2</cp:revision>
  <dcterms:created xsi:type="dcterms:W3CDTF">2022-09-28T20:17:00Z</dcterms:created>
  <dcterms:modified xsi:type="dcterms:W3CDTF">2022-09-28T20:17:00Z</dcterms:modified>
</cp:coreProperties>
</file>